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504ED" w14:textId="2F928C7A" w:rsidR="00107AF8" w:rsidRPr="00B6357A" w:rsidRDefault="00D51754" w:rsidP="00107AF8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B6357A">
        <w:rPr>
          <w:rFonts w:ascii="Times New Roman" w:eastAsia="宋体" w:hAnsi="Times New Roman" w:cs="Times New Roman"/>
          <w:kern w:val="0"/>
          <w:sz w:val="22"/>
        </w:rPr>
        <w:t>Table</w:t>
      </w:r>
      <w:r w:rsidR="00107AF8" w:rsidRPr="00B6357A">
        <w:rPr>
          <w:rFonts w:ascii="Times New Roman" w:eastAsia="宋体" w:hAnsi="Times New Roman" w:cs="Times New Roman"/>
          <w:kern w:val="0"/>
          <w:sz w:val="22"/>
        </w:rPr>
        <w:t> S1 Accession numbers for the </w:t>
      </w:r>
      <w:proofErr w:type="spellStart"/>
      <w:r w:rsidR="00107AF8" w:rsidRPr="00B6357A">
        <w:rPr>
          <w:rFonts w:ascii="Times New Roman" w:eastAsia="宋体" w:hAnsi="Times New Roman" w:cs="Times New Roman"/>
          <w:kern w:val="0"/>
          <w:sz w:val="22"/>
        </w:rPr>
        <w:t>Theaceae</w:t>
      </w:r>
      <w:proofErr w:type="spellEnd"/>
      <w:r w:rsidR="00107AF8" w:rsidRPr="00B6357A">
        <w:rPr>
          <w:rFonts w:ascii="Times New Roman" w:eastAsia="宋体" w:hAnsi="Times New Roman" w:cs="Times New Roman"/>
          <w:kern w:val="0"/>
          <w:sz w:val="22"/>
        </w:rPr>
        <w:t> </w:t>
      </w:r>
      <w:proofErr w:type="spellStart"/>
      <w:r w:rsidR="00107AF8" w:rsidRPr="00B6357A">
        <w:rPr>
          <w:rFonts w:ascii="Times New Roman" w:eastAsia="宋体" w:hAnsi="Times New Roman" w:cs="Times New Roman"/>
          <w:kern w:val="0"/>
          <w:sz w:val="22"/>
        </w:rPr>
        <w:t>s.s.</w:t>
      </w:r>
      <w:proofErr w:type="spellEnd"/>
      <w:r w:rsidR="00107AF8" w:rsidRPr="00B6357A">
        <w:rPr>
          <w:rFonts w:ascii="Times New Roman" w:eastAsia="宋体" w:hAnsi="Times New Roman" w:cs="Times New Roman"/>
          <w:kern w:val="0"/>
          <w:sz w:val="22"/>
        </w:rPr>
        <w:t> </w:t>
      </w:r>
      <w:r w:rsidR="004E5C49" w:rsidRPr="00B6357A">
        <w:rPr>
          <w:rFonts w:ascii="Times New Roman" w:eastAsia="宋体" w:hAnsi="Times New Roman" w:cs="Times New Roman"/>
          <w:kern w:val="0"/>
          <w:sz w:val="22"/>
        </w:rPr>
        <w:t xml:space="preserve">and </w:t>
      </w:r>
      <w:proofErr w:type="spellStart"/>
      <w:r w:rsidR="004E5C49" w:rsidRPr="00B6357A">
        <w:rPr>
          <w:rFonts w:ascii="Times New Roman" w:eastAsia="宋体" w:hAnsi="Times New Roman" w:cs="Times New Roman"/>
          <w:kern w:val="0"/>
          <w:sz w:val="22"/>
        </w:rPr>
        <w:t>outgroup</w:t>
      </w:r>
      <w:proofErr w:type="spellEnd"/>
      <w:r w:rsidR="004E5C49" w:rsidRPr="00B6357A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107AF8" w:rsidRPr="00B6357A">
        <w:rPr>
          <w:rFonts w:ascii="Times New Roman" w:eastAsia="宋体" w:hAnsi="Times New Roman" w:cs="Times New Roman"/>
          <w:kern w:val="0"/>
          <w:sz w:val="22"/>
        </w:rPr>
        <w:t>species</w:t>
      </w:r>
      <w:r w:rsidR="0013177A" w:rsidRPr="00B6357A">
        <w:rPr>
          <w:rFonts w:ascii="Times New Roman" w:eastAsia="宋体" w:hAnsi="Times New Roman" w:cs="Times New Roman"/>
          <w:kern w:val="0"/>
          <w:sz w:val="22"/>
        </w:rPr>
        <w:t xml:space="preserve"> (the last 10)</w:t>
      </w:r>
      <w:r w:rsidR="0041705A" w:rsidRPr="00B6357A">
        <w:rPr>
          <w:rFonts w:ascii="Times New Roman" w:eastAsia="宋体" w:hAnsi="Times New Roman" w:cs="Times New Roman"/>
          <w:kern w:val="0"/>
          <w:sz w:val="22"/>
        </w:rPr>
        <w:t> used in this study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81"/>
        <w:gridCol w:w="919"/>
        <w:gridCol w:w="928"/>
        <w:gridCol w:w="954"/>
        <w:gridCol w:w="928"/>
        <w:gridCol w:w="1310"/>
        <w:gridCol w:w="919"/>
        <w:gridCol w:w="928"/>
        <w:gridCol w:w="954"/>
        <w:gridCol w:w="928"/>
        <w:gridCol w:w="928"/>
        <w:gridCol w:w="954"/>
      </w:tblGrid>
      <w:tr w:rsidR="00972CFA" w:rsidRPr="00B6357A" w14:paraId="60A3AF12" w14:textId="77777777" w:rsidTr="003063A1">
        <w:trPr>
          <w:trHeight w:val="288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B9F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DF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8673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tpI</w:t>
            </w:r>
            <w:proofErr w:type="spellEnd"/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B8673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354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8673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tpB</w:t>
            </w: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B8673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946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0D8E" w14:textId="77777777" w:rsidR="00972CFA" w:rsidRPr="00C03BB8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C03BB8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EE3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16B17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matK</w:t>
            </w: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_</w:t>
            </w:r>
            <w:r w:rsidRPr="00B8673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trnK</w:t>
            </w: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B8673B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psb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37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03CA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bcL</w:t>
            </w: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B03CA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c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987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03CA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pl</w:t>
            </w:r>
            <w:r w:rsidRPr="00191FDD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32</w:t>
            </w: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B03CA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tr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C7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3BB8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psb</w:t>
            </w:r>
            <w:r w:rsidRPr="004C116C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A</w:t>
            </w: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C03BB8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4C116C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E64D" w14:textId="77777777" w:rsidR="00972CFA" w:rsidRPr="00C03BB8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C03BB8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0E9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3BB8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rpl</w:t>
            </w:r>
            <w:bookmarkStart w:id="0" w:name="_GoBack"/>
            <w:r w:rsidRPr="00191FDD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16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58A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3BB8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B03CA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L</w:t>
            </w: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C03BB8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B03CA0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F</w:t>
            </w:r>
            <w:proofErr w:type="spellEnd"/>
          </w:p>
        </w:tc>
      </w:tr>
      <w:tr w:rsidR="00972CFA" w:rsidRPr="00B6357A" w14:paraId="71F24DA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9192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pterosperm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b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6AB4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5D95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F1BC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92D8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3B60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A462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19DA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91F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76EB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E4AD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9684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92</w:t>
            </w:r>
          </w:p>
        </w:tc>
      </w:tr>
      <w:tr w:rsidR="00972CFA" w:rsidRPr="00B6357A" w14:paraId="47737292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9BBA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mplexicau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2157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D8D6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6A4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6151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2ED2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142E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00E7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83C8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6071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E7B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B882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35F78A7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378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nlu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25D3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E9D4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5BE7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96C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B690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858A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EE03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C8DB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64F1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537D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C11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0C84708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820D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zal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1C77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E83A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CE8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A9E4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6623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34ED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587E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B2FB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32D7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3225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94FB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5AB30894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DE2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revisty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4B00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2709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5F51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97CC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5BCC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9201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1434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E359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98F1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2F43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ED44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68</w:t>
            </w:r>
          </w:p>
        </w:tc>
      </w:tr>
      <w:tr w:rsidR="00972CFA" w:rsidRPr="00B6357A" w14:paraId="7DF0A6FA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CEC9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ud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DE42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43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690F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3798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9A27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B27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D583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DB0A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F213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9B19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FB93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048A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85</w:t>
            </w:r>
          </w:p>
        </w:tc>
      </w:tr>
      <w:tr w:rsidR="00972CFA" w:rsidRPr="00B6357A" w14:paraId="6EC5100F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2C36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ekiangole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E0B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672D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14A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660A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7DAF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8E55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314B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FAA9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F6BF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CF2B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81B1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F2E3E8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5F8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rysanth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F93F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C69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9C62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15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494F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2F7A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2D50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3127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8E79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8EC0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3015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8115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89</w:t>
            </w:r>
          </w:p>
        </w:tc>
      </w:tr>
      <w:tr w:rsidR="00972CFA" w:rsidRPr="00B6357A" w14:paraId="4CE78248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1878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rd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A032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74A8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2FDB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BA20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2E25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32BF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A95F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8330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A1E4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7A2E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1DC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49431A5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DF45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s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2EA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5608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4260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2D8D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5A04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2741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DA9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2A39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A993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3D5A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F156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7397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25685B0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14F6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st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FC85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53B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FB07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19C6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8CBF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4B7D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C89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5715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8DF6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F6E5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936C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5D9E5B2F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8B51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rapnell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8313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43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5AAA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FC88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D3F1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ADB0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09A4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BFC6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F988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B05A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3A6C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1664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73</w:t>
            </w:r>
          </w:p>
        </w:tc>
      </w:tr>
      <w:tr w:rsidR="00972CFA" w:rsidRPr="00B6357A" w14:paraId="63870852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CF14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rassicolum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18E3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9576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BD81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D24D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A76E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0B4B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0C14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42FA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5694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55F9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16C5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2BD853F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7183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rassi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8DB6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708E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DDFE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2CA0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C473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5651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523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EFD9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48A5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AF8E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B879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27</w:t>
            </w:r>
          </w:p>
        </w:tc>
      </w:tr>
      <w:tr w:rsidR="00972CFA" w:rsidRPr="00B6357A" w14:paraId="53F4EAF3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D901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uspid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E74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006D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406C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5E15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335B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0057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EA69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981D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5E0A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93E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ED74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6222402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63C4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drup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42F8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F90D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3DF7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1D3B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4FA3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0C45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7F5D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F55E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06BF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AE12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BBF9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3DCCE59C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3DD6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dith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18B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34A8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E5DE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455D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E999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6DF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AE3B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ECD5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8E8C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740D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0099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36FDA2AC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5FF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long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BA62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2FA9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36E0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01AB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CDB9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0B07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E3D5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4EF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25A9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9DE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B613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28</w:t>
            </w:r>
          </w:p>
        </w:tc>
      </w:tr>
      <w:tr w:rsidR="00972CFA" w:rsidRPr="00B6357A" w14:paraId="5D645C95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6679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phle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0F42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3765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1249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61F2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61AF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67DD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61C0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D6B7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FAB6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FC16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C23C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29</w:t>
            </w:r>
          </w:p>
        </w:tc>
      </w:tr>
      <w:tr w:rsidR="00972CFA" w:rsidRPr="00B6357A" w14:paraId="5E384DD3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0A62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ry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41BB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6F4D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BEE5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455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5898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AC20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1B42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7EA9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FA12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76B5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E4F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6BAE7081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E6EB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ascicu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A653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A60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24B9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15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987E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FE31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8B7D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1609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33E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4019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E944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BB3D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0FDFFD94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EF06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la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8D29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4CA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08ED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566F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AD6F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4863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CA07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535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986C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59EE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CAB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30</w:t>
            </w:r>
          </w:p>
        </w:tc>
      </w:tr>
      <w:tr w:rsidR="00972CFA" w:rsidRPr="00B6357A" w14:paraId="342DDBBB" w14:textId="77777777" w:rsidTr="006500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FC6F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lav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003E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1EA5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8D5E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15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591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0388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5218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32DF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6A62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229E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F1C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C859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31</w:t>
            </w:r>
          </w:p>
        </w:tc>
      </w:tr>
      <w:tr w:rsidR="00972CFA" w:rsidRPr="00B6357A" w14:paraId="7D83A22C" w14:textId="77777777" w:rsidTr="0065009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61A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luviatili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6A3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51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41F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2E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2DB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5EA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07F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D23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845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AB5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145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81</w:t>
            </w:r>
          </w:p>
        </w:tc>
      </w:tr>
      <w:tr w:rsidR="00972CFA" w:rsidRPr="00B6357A" w14:paraId="7C41994A" w14:textId="77777777" w:rsidTr="0065009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7E4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ormos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384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3C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675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F5447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0A0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D32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A8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CAB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1FE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AF1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C41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F33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223DADC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2B12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orres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410F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AE8A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5F9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B95D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5A9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FDB2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8070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3059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A4E8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3F8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E1D7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32</w:t>
            </w:r>
          </w:p>
        </w:tc>
      </w:tr>
      <w:tr w:rsidR="00972CFA" w:rsidRPr="00B6357A" w14:paraId="028FB7F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0B10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rater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4AF3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3928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7FC1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EABA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D54A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5831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26C2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B345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394D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2E9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01B2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351A2514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122B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urfur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CE7B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43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1912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93C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4818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9ACE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9D40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81BC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DCE0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683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9D52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27ED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86</w:t>
            </w:r>
          </w:p>
        </w:tc>
      </w:tr>
      <w:tr w:rsidR="00972CFA" w:rsidRPr="00B6357A" w14:paraId="0825B4DC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D319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ilber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4C9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D68D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B53D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B921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FED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AC26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FB4C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69F8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25C6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F9FE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63B8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0F27083D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80C1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randibracte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5136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6BE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16FA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5E6B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19E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C626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8323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BE45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3AE7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8719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B1CA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C0F4F0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3D04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rantham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9C52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E2E9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DDEC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91BB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8182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2D17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A27B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2190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80C4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D093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6F1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84</w:t>
            </w:r>
          </w:p>
        </w:tc>
      </w:tr>
      <w:tr w:rsidR="00972CFA" w:rsidRPr="00B6357A" w14:paraId="7990701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78E3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rij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7C98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BB31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31C4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19BB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FFBA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6CBC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55AE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D2B2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E66B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66C1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E90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87</w:t>
            </w:r>
          </w:p>
        </w:tc>
      </w:tr>
      <w:tr w:rsidR="00972CFA" w:rsidRPr="00B6357A" w14:paraId="76AD768A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90CD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ymnogy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DFF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42DB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B2F7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97CA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F7C3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C2A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12ED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ECA3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F9CC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E7C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A034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34</w:t>
            </w:r>
          </w:p>
        </w:tc>
      </w:tr>
      <w:tr w:rsidR="00972CFA" w:rsidRPr="00B6357A" w14:paraId="6A3C6A1F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9769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eko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7F67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8260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898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53BF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B655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B0A2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059D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2B23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BDB8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15A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DA55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35</w:t>
            </w:r>
          </w:p>
        </w:tc>
      </w:tr>
      <w:tr w:rsidR="00972CFA" w:rsidRPr="00B6357A" w14:paraId="0B765B1E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019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ongko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309D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CDE8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2036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9C49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7887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BB6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D2C6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CEDA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67DD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61D9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9C8B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7C873E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255A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u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DCE8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7D99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469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15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D4B1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5CE8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0D47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4387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6250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6B5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973F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21B2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A50231B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2F20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mpressinerv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BEE9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C7D2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A43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B279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9986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88E8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05B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CFA5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CC5C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C4BE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8598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90</w:t>
            </w:r>
          </w:p>
        </w:tc>
      </w:tr>
      <w:tr w:rsidR="00972CFA" w:rsidRPr="00B6357A" w14:paraId="4BEBF14A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F952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ndoch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9EAE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5BC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FA69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15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5DB5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BC01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604E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61E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0E55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A396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A051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2B5F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39</w:t>
            </w:r>
          </w:p>
        </w:tc>
      </w:tr>
      <w:tr w:rsidR="00972CFA" w:rsidRPr="00B6357A" w14:paraId="03CE9F03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489F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C7EC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9444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E494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D82E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2CF0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CF87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5AF0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93ED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BC18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B22B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FB0C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96226</w:t>
            </w:r>
          </w:p>
        </w:tc>
      </w:tr>
      <w:tr w:rsidR="00972CFA" w:rsidRPr="00B6357A" w14:paraId="2724624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6F7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kis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659D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044D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D185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B723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A3D3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B438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A05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D3FB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140E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35D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CFB6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61</w:t>
            </w:r>
          </w:p>
        </w:tc>
      </w:tr>
      <w:tr w:rsidR="00972CFA" w:rsidRPr="00B6357A" w14:paraId="39A8328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AED7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kwangs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41C5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FD4A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CDF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B233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2A9A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601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ACFF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9F12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45F1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203E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C6E1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37</w:t>
            </w:r>
          </w:p>
        </w:tc>
      </w:tr>
      <w:tr w:rsidR="00972CFA" w:rsidRPr="00B6357A" w14:paraId="737E0C82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784D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anceo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0FCF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61C3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4A36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D55D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33ED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EDC9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0FA1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867B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03D1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3574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7BE5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6E7F459E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2CF9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aw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1965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2397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34F6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97BE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33F2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BC7F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40D8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8AF9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4233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8EBF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273B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38</w:t>
            </w:r>
          </w:p>
        </w:tc>
      </w:tr>
      <w:tr w:rsidR="00972CFA" w:rsidRPr="00B6357A" w14:paraId="534D6DDC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EB96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pto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C94B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11B1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87A6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C747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806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C07A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DEA5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38A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2D47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CC7A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806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3E18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806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0CB8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549C592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C6D0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ongipedicel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EC8A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3BFB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E0F7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529F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7D6B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569E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D601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C5EF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534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E9C0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3922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40</w:t>
            </w:r>
          </w:p>
        </w:tc>
      </w:tr>
      <w:tr w:rsidR="00972CFA" w:rsidRPr="00B6357A" w14:paraId="77FFE90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D33C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ongissi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7320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80CB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D9DB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7E39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2486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18F7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A54B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029E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4327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2191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950D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41</w:t>
            </w:r>
          </w:p>
        </w:tc>
      </w:tr>
      <w:tr w:rsidR="00972CFA" w:rsidRPr="00B6357A" w14:paraId="6260E31E" w14:textId="77777777" w:rsidTr="0095577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B9AF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utch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4E57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33FF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918B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6946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7FE6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8484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8C95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105B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61C8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0F3A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F551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88D7E9A" w14:textId="77777777" w:rsidTr="00687E6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5EEE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ir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B218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243C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F46A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5EC8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ECC2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A01D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4F4D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09E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9191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4D76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980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7DE5529C" w14:textId="77777777" w:rsidTr="00687E61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91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icranth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52C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12A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99D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154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7D2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91D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E0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420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343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708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EF7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C06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65</w:t>
            </w:r>
          </w:p>
        </w:tc>
      </w:tr>
      <w:tr w:rsidR="00972CFA" w:rsidRPr="00B6357A" w14:paraId="58CA7249" w14:textId="77777777" w:rsidTr="006263D0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1C0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urauch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7EB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904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73B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2CB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3E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DC7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D32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AC4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03B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75F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99E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43</w:t>
            </w:r>
          </w:p>
        </w:tc>
      </w:tr>
      <w:tr w:rsidR="00972CFA" w:rsidRPr="00B6357A" w14:paraId="737C1BFB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F30E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e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4450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98E2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EB81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85EF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0B83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831E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F6AE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4B65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34D8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36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29A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B5E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62</w:t>
            </w:r>
          </w:p>
        </w:tc>
      </w:tr>
      <w:tr w:rsidR="00972CFA" w:rsidRPr="00B6357A" w14:paraId="5CB82D7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A6DC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yand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3815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5595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1591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486B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060D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0BDF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4E26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F822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11D7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4050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2544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27558132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509D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rvimuric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8691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51A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1F8D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3544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3EB6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B75B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F9B1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E72C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58AC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9589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7AAE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4B24E5D5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A23F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etelo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3B66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9027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0EE9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E02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C6F2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1A24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B7FF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82DF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77E4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30E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DAFF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59</w:t>
            </w:r>
          </w:p>
        </w:tc>
      </w:tr>
      <w:tr w:rsidR="00972CFA" w:rsidRPr="00B6357A" w14:paraId="0F00A07E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1F85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ingguo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0106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1CBC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3905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15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668B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D583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E980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B91D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6FFF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2B5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62C2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7B6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08A5206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9AE0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iquet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7365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C669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9B2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D448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AAA3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1ACA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9F30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D951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D27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9018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B47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2BD8B49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8A73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itar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5039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43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71E4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2727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F5C0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9C2D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3C3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F0F5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B230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B17B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970F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08C0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5EAD3F4D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5131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lyodon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969E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443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1F2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5A2D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3CB0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0674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67D7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8D97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B4E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C54C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E5F4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A9A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83</w:t>
            </w:r>
          </w:p>
        </w:tc>
      </w:tr>
      <w:tr w:rsidR="00972CFA" w:rsidRPr="00B6357A" w14:paraId="6BA8DEC5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25EF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tilo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1019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6E6F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7FEF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CB3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E2B4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E580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397E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640F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746B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054B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EA47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0BB6191D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70E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ubifurfur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E8C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EEA1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6394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F83D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1103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8E53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EBFA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B64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8CA5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7994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0875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37B5B31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E199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ubipet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8AE9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DBC0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4349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22D9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CD90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F623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8F06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BF11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BFC0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FA29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DF1E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47</w:t>
            </w:r>
          </w:p>
        </w:tc>
      </w:tr>
      <w:tr w:rsidR="00972CFA" w:rsidRPr="00B6357A" w14:paraId="3DF9DB6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4251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xidi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0A65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B666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33EE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FF49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6F6D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8292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F02C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B503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0E41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AE9E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AED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7BAD91B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2C99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eticu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BC6F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E001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79D2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061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4864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F687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6A86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7E3E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E858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68FC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75EA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6E27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48</w:t>
            </w:r>
          </w:p>
        </w:tc>
      </w:tr>
      <w:tr w:rsidR="00972CFA" w:rsidRPr="00B6357A" w14:paraId="5DF74561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7AD8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hytido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93A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A446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F9D4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28A6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4A6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6EF0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B9B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3234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CAD9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D259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71B1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25158F9F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D760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alic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5B19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A35B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C454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9FE9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9E71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3223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46F0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4FBE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066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AC0F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A38E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72</w:t>
            </w:r>
          </w:p>
        </w:tc>
      </w:tr>
      <w:tr w:rsidR="00972CFA" w:rsidRPr="00B6357A" w14:paraId="5BD0D622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385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alue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2D3C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64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3ACD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9D63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C0BB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96DF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CE02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FBA7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23F7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90A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738C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B315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5803861A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3B62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emiser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10F2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E27C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7C48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AFF0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597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9C82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F501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03B6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2B48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58DE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149A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50A73BFE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C65A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4286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E0F5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F715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C16A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E152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D749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FC55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167D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8FAB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7425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96AE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49</w:t>
            </w:r>
          </w:p>
        </w:tc>
      </w:tr>
      <w:tr w:rsidR="00972CFA" w:rsidRPr="00B6357A" w14:paraId="4942506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566D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ubinte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6878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A9FA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AF6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6AEE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094B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6A85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50CB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58CA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23AF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DBE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5C0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B652A88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399B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ynap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C1B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515A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CF8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D3CE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6D2A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BFB8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D3FF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C8D7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D310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DEB7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F615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23D5D1F3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D6F8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zechua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CA33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EB45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990E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7B3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B0C1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216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B46A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2A91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DE68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240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B194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66CE7302" w14:textId="77777777" w:rsidTr="0095577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415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acha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FCDA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2641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715C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A84E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A3C9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2FAB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92F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F0B8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8FF7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D93D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E1CA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2FE457EE" w14:textId="77777777" w:rsidTr="00BB619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EF7F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al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C335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B9F8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3B39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432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E895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8B43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760E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C4D9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X161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A4A8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9728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CB22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BC36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448FABFC" w14:textId="77777777" w:rsidTr="00BB619F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158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ransarisanens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EF7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33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45B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799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817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12B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B1B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BA2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7F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E57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DF2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27DBC5F3" w14:textId="77777777" w:rsidTr="00BB619F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C8D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sa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1E2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377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434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77B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BCE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31A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078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776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C34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1CE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FCD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BB4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4F4FA1A5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5BA7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ubercu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E5F9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6C65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44D0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ADED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33F1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8013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2893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8049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3D78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F96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22C0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7A75894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90B1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war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B242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6F23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7001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B89E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7814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7200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4EFA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AD99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9923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A986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574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52</w:t>
            </w:r>
          </w:p>
        </w:tc>
      </w:tr>
      <w:tr w:rsidR="00972CFA" w:rsidRPr="00B6357A" w14:paraId="6AA474CE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060D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mellia</w:t>
            </w:r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yunna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F7E8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6E9C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22E4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58D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19F0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E2E1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C5B0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C76A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1BC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B1BB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2CFA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53</w:t>
            </w:r>
          </w:p>
        </w:tc>
      </w:tr>
      <w:tr w:rsidR="00972CFA" w:rsidRPr="00B6357A" w14:paraId="380E5174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205D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ranklin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atama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5C38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A9FA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CB24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0F08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7C8C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F39F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E81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6543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A4E2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4E52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8799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90</w:t>
            </w:r>
          </w:p>
        </w:tc>
      </w:tr>
      <w:tr w:rsidR="00972CFA" w:rsidRPr="00B6357A" w14:paraId="5EE4340F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7ABA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ordon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randege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1F23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56D0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3E7E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369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D8BE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CCE8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BA7B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F25A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4344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6AC5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E349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738E792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E0DE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ordon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asianth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8F4D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5E1B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08B2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681E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239A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9D6F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896C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D09F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5038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4487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D37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91</w:t>
            </w:r>
          </w:p>
        </w:tc>
      </w:tr>
      <w:tr w:rsidR="00972CFA" w:rsidRPr="00B6357A" w14:paraId="4C96700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ACF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aplace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rtoric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1831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00BD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2E6F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42E0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5E21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045C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1DBE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EFDD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E27A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3409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22A1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4E05CE0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4A01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lyspor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FAE7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4BF9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775D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4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1E0D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ADF6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89F8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D9BB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CB8C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A056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D5EF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FEA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4937</w:t>
            </w:r>
          </w:p>
        </w:tc>
      </w:tr>
      <w:tr w:rsidR="00972CFA" w:rsidRPr="00B6357A" w14:paraId="1ABBE3C8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E140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lyspor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rysand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3F5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FC3E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B06C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4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ED69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ADC0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7164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FCFE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6DC4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C8A9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CDEA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772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534678</w:t>
            </w:r>
          </w:p>
        </w:tc>
      </w:tr>
      <w:tr w:rsidR="00972CFA" w:rsidRPr="00B6357A" w14:paraId="35F14F2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E42C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lyspor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aina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3AA7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ECA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8B0D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4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4B15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37DB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BAB8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03B2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A0A3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742B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732B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0330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6566</w:t>
            </w:r>
          </w:p>
        </w:tc>
      </w:tr>
      <w:tr w:rsidR="00972CFA" w:rsidRPr="00B6357A" w14:paraId="64878692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696B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lyspor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ongi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F99A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692F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07B1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E58F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836D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C2BD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AEC9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31EA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B65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F21B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DCBF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4938</w:t>
            </w:r>
          </w:p>
        </w:tc>
      </w:tr>
      <w:tr w:rsidR="00972CFA" w:rsidRPr="00B6357A" w14:paraId="3F79581B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26AD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lyspor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90E0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CC3B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C354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454F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D14E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69A3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7C6D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4E8D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4A6A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9C01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A018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5979D025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B69B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diospyri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41E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1E5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45AD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D790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86DE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D6D3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D49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E73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931E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C2C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1A16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409E2EDC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3129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ir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C8A4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105A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C5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777D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CF8F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762B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2B13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46CC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F0A1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37D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68E4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6578</w:t>
            </w:r>
          </w:p>
        </w:tc>
      </w:tr>
      <w:tr w:rsidR="00972CFA" w:rsidRPr="00B6357A" w14:paraId="255FE190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896A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kwangs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91BC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B6C3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392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2045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CDAE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7190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7E91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64FD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1597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3430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FB1A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6570</w:t>
            </w:r>
          </w:p>
        </w:tc>
      </w:tr>
      <w:tr w:rsidR="00972CFA" w:rsidRPr="00B6357A" w14:paraId="25CA034B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D0F4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culatocla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FF8F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E5A2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5FFE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8454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652E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7B5B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438F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9B6F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C0E4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C5B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6E0C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6573</w:t>
            </w:r>
          </w:p>
        </w:tc>
      </w:tr>
      <w:tr w:rsidR="00972CFA" w:rsidRPr="00B6357A" w14:paraId="06C15BCD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D154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engla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65E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3105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69EE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579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B51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6254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13F0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BE3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D58C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29E5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101E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2479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54D2F9B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B892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icro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AB56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D13E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100D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B4C3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6E43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D175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497B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DACD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C67A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170A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C4BC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6571</w:t>
            </w:r>
          </w:p>
        </w:tc>
      </w:tr>
      <w:tr w:rsidR="00972CFA" w:rsidRPr="00B6357A" w14:paraId="308002CC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2A9B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blongi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588D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FF5F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B548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7870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30CC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DF8D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06C6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BA80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9CAA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FD4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9C3F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54</w:t>
            </w:r>
          </w:p>
        </w:tc>
      </w:tr>
      <w:tr w:rsidR="00972CFA" w:rsidRPr="00B6357A" w14:paraId="24193A34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80FB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ingpie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EF35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AE62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BC52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6327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BEB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03F1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1A92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4104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1EB4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C016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F652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6572</w:t>
            </w:r>
          </w:p>
        </w:tc>
      </w:tr>
      <w:tr w:rsidR="00972CFA" w:rsidRPr="00B6357A" w14:paraId="5EDA659E" w14:textId="77777777" w:rsidTr="0095577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AA1F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oph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4B96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A810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5FCF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61B0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85F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ABD1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506F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8923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D034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4358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57DD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99816</w:t>
            </w:r>
          </w:p>
        </w:tc>
      </w:tr>
      <w:tr w:rsidR="00972CFA" w:rsidRPr="00B6357A" w14:paraId="471CBD7A" w14:textId="77777777" w:rsidTr="00BB619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9528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ectabi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0406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4ED7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6D3E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C57C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047B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CB3F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1CFB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9B0E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3CA6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8ED3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062D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487455</w:t>
            </w:r>
          </w:p>
        </w:tc>
      </w:tr>
      <w:tr w:rsidR="00972CFA" w:rsidRPr="00B6357A" w14:paraId="40333AFD" w14:textId="77777777" w:rsidTr="00BB619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DD65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yrenar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wu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4024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8F6C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FE99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56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2042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6170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E064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3245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4E11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BE28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E57A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51F6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16574</w:t>
            </w:r>
          </w:p>
        </w:tc>
      </w:tr>
      <w:tr w:rsidR="00972CFA" w:rsidRPr="00B6357A" w14:paraId="07C9A119" w14:textId="77777777" w:rsidTr="00BB619F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E41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him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gent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FFB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21B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3F1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BFE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C2E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458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FA7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A59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423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9EC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63B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04</w:t>
            </w:r>
          </w:p>
        </w:tc>
      </w:tr>
      <w:tr w:rsidR="00972CFA" w:rsidRPr="00B6357A" w14:paraId="64996E16" w14:textId="77777777" w:rsidTr="00BB619F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F21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Schim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khasi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CE3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477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485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E5D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241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EA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C06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EB8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CDF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551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996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05</w:t>
            </w:r>
          </w:p>
        </w:tc>
      </w:tr>
      <w:tr w:rsidR="00972CFA" w:rsidRPr="00B6357A" w14:paraId="2ACB8EEC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13D3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him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oronh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7925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7235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3E93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5F12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CC7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DD3C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1B43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B435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29A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CED3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47DD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747E1B9B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6BE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him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emotiser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8CB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BD39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2001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9FB7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2171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DCDE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05E3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A911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DBD0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AB2C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95D5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12D4A5F5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5FD1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him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eric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A8DC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EF1C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D2B6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670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A6C2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50F4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9011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AF25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0F06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30A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5EA9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08</w:t>
            </w:r>
          </w:p>
        </w:tc>
      </w:tr>
      <w:tr w:rsidR="00972CFA" w:rsidRPr="00B6357A" w14:paraId="71D80EEC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F53F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him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5DC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0D2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4E3DFB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96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AD29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DB38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D701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26D6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C38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D7AE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19AF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2801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99811</w:t>
            </w:r>
          </w:p>
        </w:tc>
      </w:tr>
      <w:tr w:rsidR="00972CFA" w:rsidRPr="00B6357A" w14:paraId="03B5BC80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1728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him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uper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2F25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6E86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E0B7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9980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91E2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7118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54B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A861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6F95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421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9834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D5B5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09</w:t>
            </w:r>
          </w:p>
        </w:tc>
      </w:tr>
      <w:tr w:rsidR="00972CFA" w:rsidRPr="00B6357A" w14:paraId="17AFC4F5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D2E3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chim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wallich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2411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875E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041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F5DC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E367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B9D7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3AC5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7CA4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871A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D7F7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FE9F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11</w:t>
            </w:r>
          </w:p>
        </w:tc>
      </w:tr>
      <w:tr w:rsidR="00972CFA" w:rsidRPr="00B6357A" w14:paraId="2793D0DB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3BA2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lc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856A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06C1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006F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85D0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5452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A0BA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E11D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FF9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2DA5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F1B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6BDF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2815629A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026A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rd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74D8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6EA5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82C4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837A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BC58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6A1C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9ADF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449B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D52B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B10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F2AB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92</w:t>
            </w:r>
          </w:p>
        </w:tc>
      </w:tr>
      <w:tr w:rsidR="00972CFA" w:rsidRPr="00B6357A" w14:paraId="3C4CCF0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47E6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rass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2ABD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7DA5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0C12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FDFB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77AA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9317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B38B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B64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A656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FF1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4D0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93</w:t>
            </w:r>
          </w:p>
        </w:tc>
      </w:tr>
      <w:tr w:rsidR="00972CFA" w:rsidRPr="00B6357A" w14:paraId="19AABAB5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EE27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ao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295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DA2F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1A5E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5CC3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8DA5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BF1A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33FA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EDB2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9C14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7B80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C919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94</w:t>
            </w:r>
          </w:p>
        </w:tc>
      </w:tr>
      <w:tr w:rsidR="00972CFA" w:rsidRPr="00B6357A" w14:paraId="1618FDD7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96B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lacodend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1AF1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7BFE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9EEF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2333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437A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8A82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71AB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8835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3AEE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95E8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D65D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23</w:t>
            </w:r>
          </w:p>
        </w:tc>
      </w:tr>
      <w:tr w:rsidR="00972CFA" w:rsidRPr="00B6357A" w14:paraId="783514DE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EE9E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icrant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164F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A59B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0144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7938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2AB4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1DDD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7941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8DEE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BB4E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9021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1772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5EF1AC7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E729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onadel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F2B6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1D84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1FF6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0827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ACE5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B34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907C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D61C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DA19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D90A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2116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28</w:t>
            </w:r>
          </w:p>
        </w:tc>
      </w:tr>
      <w:tr w:rsidR="00972CFA" w:rsidRPr="00B6357A" w14:paraId="322188EE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28FE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bov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8352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B68D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1D3E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A153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C947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900A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C16C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2F55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BAA2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C85C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5A9D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77A14FA6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ED4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v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CE0A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2CEF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BB0D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B84A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D4AD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C24B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8824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BA24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E7E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6D6A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49CD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32</w:t>
            </w:r>
          </w:p>
        </w:tc>
      </w:tr>
      <w:tr w:rsidR="00972CFA" w:rsidRPr="00B6357A" w14:paraId="34561321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97CF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teropetio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B7AF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9969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158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34AE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C8C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ADB3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9B79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3C13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833C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6EFC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950C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D2D0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96</w:t>
            </w:r>
          </w:p>
        </w:tc>
      </w:tr>
      <w:tr w:rsidR="00972CFA" w:rsidRPr="00B6357A" w14:paraId="2B513823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8B6C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ost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B0D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1DDD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7F0E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25E9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3539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AC36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7812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20E6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06F5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B83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FFAB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42</w:t>
            </w:r>
          </w:p>
        </w:tc>
      </w:tr>
      <w:tr w:rsidR="00972CFA" w:rsidRPr="00B6357A" w14:paraId="06B1A413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3566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ubigin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6966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4668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E07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6B8D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E3A4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E300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5308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4209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2D71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3251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1B32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46</w:t>
            </w:r>
          </w:p>
        </w:tc>
      </w:tr>
      <w:tr w:rsidR="00972CFA" w:rsidRPr="00B6357A" w14:paraId="14E86C99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0316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ichua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37D8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47B3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7C38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4BDA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C7E9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064C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719E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9BD8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90B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C920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A966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972CFA" w:rsidRPr="00B6357A" w14:paraId="5E57DF5B" w14:textId="77777777" w:rsidTr="00972C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ADD2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239F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79A8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0951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4A85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9E2C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8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E8ED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B9D9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858A8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DF97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197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88BF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F84D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15</w:t>
            </w:r>
          </w:p>
        </w:tc>
      </w:tr>
      <w:tr w:rsidR="00972CFA" w:rsidRPr="00B6357A" w14:paraId="3785702A" w14:textId="77777777" w:rsidTr="0095577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0893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i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BDC31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B110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A03F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76903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44DB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7279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6ED8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4134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5BCD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ADA7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C47A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99</w:t>
            </w:r>
          </w:p>
        </w:tc>
      </w:tr>
      <w:tr w:rsidR="00972CFA" w:rsidRPr="00B6357A" w14:paraId="403AB790" w14:textId="77777777" w:rsidTr="000C219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CD254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onk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D968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5048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C559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C367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1ED9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561F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C614E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DAAA2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7C34D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C082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1E6A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01</w:t>
            </w:r>
          </w:p>
        </w:tc>
      </w:tr>
      <w:tr w:rsidR="00972CFA" w:rsidRPr="00B6357A" w14:paraId="357A08A9" w14:textId="77777777" w:rsidTr="00E631A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0E4C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ewartia</w:t>
            </w:r>
            <w:proofErr w:type="spellEnd"/>
            <w:r w:rsidR="00390808"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ll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6965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269D5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3159B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08D4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90947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5C7E0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1C979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AEC6A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C86F6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80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246EF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070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8282C" w14:textId="77777777" w:rsidR="00972CFA" w:rsidRPr="00B6357A" w:rsidRDefault="00972CFA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00602</w:t>
            </w:r>
          </w:p>
        </w:tc>
      </w:tr>
      <w:tr w:rsidR="000E723D" w:rsidRPr="00B6357A" w14:paraId="70B9154C" w14:textId="77777777" w:rsidTr="00E631A8">
        <w:trPr>
          <w:trHeight w:val="42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DE42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niphyllum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ortune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5487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B4FC" w14:textId="77777777" w:rsidR="000E723D" w:rsidRPr="00B6357A" w:rsidRDefault="000E723D" w:rsidP="003867F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D76D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964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4D10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5109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234C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F534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8729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FD5E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0952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F84E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095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BD86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9AD1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96162</w:t>
            </w:r>
          </w:p>
        </w:tc>
      </w:tr>
      <w:tr w:rsidR="000E723D" w:rsidRPr="00B6357A" w14:paraId="43DA8945" w14:textId="77777777" w:rsidTr="00E631A8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C367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Pterostyrax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silophyl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1698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8655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3179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3ECD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96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02BB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ABFC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9353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BA83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E185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3179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926C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96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EA50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D7ED" w14:textId="77777777" w:rsidR="000E723D" w:rsidRPr="00B6357A" w:rsidRDefault="000E723D" w:rsidP="003867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96184</w:t>
            </w:r>
          </w:p>
        </w:tc>
      </w:tr>
      <w:tr w:rsidR="000E723D" w:rsidRPr="00B6357A" w14:paraId="510CE891" w14:textId="77777777" w:rsidTr="000C219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647CEE8" w14:textId="37FE456A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yrax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bass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98EB8" w14:textId="30B9D5BD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50D2D" w14:textId="64499284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73325" w14:textId="7586D081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274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1C3F7" w14:textId="4FF9DD0C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7DD68" w14:textId="3FA1FCB0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5B03B" w14:textId="4467B1EC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68BEA" w14:textId="5921773C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290F5" w14:textId="73E82417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FF813" w14:textId="2BBD8AC1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961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CA81F" w14:textId="2180E675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AA871" w14:textId="6915CFE6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37440</w:t>
            </w:r>
          </w:p>
        </w:tc>
      </w:tr>
      <w:tr w:rsidR="000E723D" w:rsidRPr="00B6357A" w14:paraId="1196657B" w14:textId="77777777" w:rsidTr="000C219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7CFD751" w14:textId="51BFED29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yrax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fficin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40D06" w14:textId="4AFA10B1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48DC6" w14:textId="765F251F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FC2AB" w14:textId="3B2019C3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27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BD683" w14:textId="59891F49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J429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148DD" w14:textId="7C821E5D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527FE" w14:textId="26D3D6BD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C0FB8" w14:textId="27E1DB5E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3D484" w14:textId="1EA95C4C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CC183" w14:textId="62469D75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96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8BEA4" w14:textId="4A138724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863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683AD" w14:textId="6A3450A9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396198</w:t>
            </w:r>
          </w:p>
        </w:tc>
      </w:tr>
      <w:tr w:rsidR="000E723D" w:rsidRPr="00B6357A" w14:paraId="6FC7FA13" w14:textId="77777777" w:rsidTr="000C219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E7D6FD9" w14:textId="65D1A70E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ymplocos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deno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8D2A4" w14:textId="3702C38A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5AC53" w14:textId="00145DDA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0E8AF" w14:textId="28612A12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3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B5738" w14:textId="3297BF05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15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5DCA6B" w14:textId="0287F910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B6B3A" w14:textId="356A90E9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D4964" w14:textId="54461A08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55971" w14:textId="20617827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095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53544" w14:textId="564B4270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0950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95D3A" w14:textId="2040AD76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4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A46B9" w14:textId="6C4B5B7C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487</w:t>
            </w:r>
          </w:p>
        </w:tc>
      </w:tr>
      <w:tr w:rsidR="000E723D" w:rsidRPr="00B6357A" w14:paraId="459BC1FF" w14:textId="77777777" w:rsidTr="000C219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6E9224C" w14:textId="036E26D0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ymplocos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nom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577FB" w14:textId="33D39E81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89EC5" w14:textId="58748365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FA317" w14:textId="08E18CF1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073B0" w14:textId="4FE8A575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679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2EFFE" w14:textId="2B206447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DC0EF" w14:textId="14B3CB6A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F6C9D" w14:textId="508F7042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68A10" w14:textId="29D26A25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5B8F82" w14:textId="083EE2F0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D4644" w14:textId="6F94CE54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F002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D88F3" w14:textId="3ABC4EBF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453</w:t>
            </w:r>
          </w:p>
        </w:tc>
      </w:tr>
      <w:tr w:rsidR="000E723D" w:rsidRPr="00B6357A" w14:paraId="4F5EAC15" w14:textId="77777777" w:rsidTr="000C219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785D0E7" w14:textId="7DFC7B9D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ymplocos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nges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C11A6" w14:textId="5A1F3C01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DDE14" w14:textId="7B4DE9DF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D77C3" w14:textId="77120559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84D28" w14:textId="0964128F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6798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4BEC9" w14:textId="5F28A8BA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81B42" w14:textId="35DDCAED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A7EBC" w14:textId="18BEBA65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C97EA" w14:textId="6801756D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6874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CA687" w14:textId="1B02D468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6888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D5D91" w14:textId="569B4C48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F0028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B32F4" w14:textId="1ECA5055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630745</w:t>
            </w:r>
          </w:p>
        </w:tc>
      </w:tr>
      <w:tr w:rsidR="000E723D" w:rsidRPr="00B6357A" w14:paraId="4DAA038F" w14:textId="77777777" w:rsidTr="000C219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6B3F288" w14:textId="0E576935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ymplocos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nicu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C1F08" w14:textId="4A6BD68B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F1E4B" w14:textId="2612667E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9F96A" w14:textId="2AF2BB01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2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23876" w14:textId="3CFCD6ED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D08B9" w14:textId="4ACE1977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44C5D" w14:textId="5FB3BC20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27D9A" w14:textId="0D4505EC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D9537D" w14:textId="2C00F099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4B461" w14:textId="3B1AEA76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2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8E281" w14:textId="12A17248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62C9C" w14:textId="56A9FD96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430</w:t>
            </w:r>
          </w:p>
        </w:tc>
      </w:tr>
      <w:tr w:rsidR="000E723D" w:rsidRPr="00B6357A" w14:paraId="4768FADA" w14:textId="77777777" w:rsidTr="000C219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A3777EA" w14:textId="216C4C06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ymplocos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umun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027B9" w14:textId="52AD38F4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0A446" w14:textId="5A6EBA03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AD084" w14:textId="64E2E8F8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E55E9" w14:textId="701050CD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28C29" w14:textId="3CF8B917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7C36F" w14:textId="2CE1817F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13831" w14:textId="6231AC51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5897D" w14:textId="26AC8EB2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86A83" w14:textId="44EB1263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272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ADEDC" w14:textId="092D43FF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4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46B66" w14:textId="289653EC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476</w:t>
            </w:r>
          </w:p>
        </w:tc>
      </w:tr>
      <w:tr w:rsidR="000E723D" w:rsidRPr="00B6357A" w14:paraId="10001A01" w14:textId="77777777" w:rsidTr="00972CFA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52DBC" w14:textId="6EF24C5C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ymplocos</w:t>
            </w:r>
            <w:proofErr w:type="spellEnd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B6357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wikstroemiifoli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83268" w14:textId="606867DF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28098" w14:textId="2065B8FF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C25A2" w14:textId="7976C016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2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C663B" w14:textId="5BB407B3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3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ACFFC" w14:textId="249833AC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9B543" w14:textId="7E03188F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BA674" w14:textId="57D2264D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D852F" w14:textId="341437A8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Q4155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B3C22" w14:textId="06A80027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0949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EB8F2" w14:textId="761A7CA8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3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9F887" w14:textId="712D247A" w:rsidR="000E723D" w:rsidRPr="00B6357A" w:rsidRDefault="000E723D" w:rsidP="00972C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6357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36436</w:t>
            </w:r>
          </w:p>
        </w:tc>
      </w:tr>
    </w:tbl>
    <w:p w14:paraId="422F6FE6" w14:textId="77777777" w:rsidR="009133CB" w:rsidRPr="00B6357A" w:rsidRDefault="009133CB">
      <w:pPr>
        <w:rPr>
          <w:rFonts w:ascii="Times New Roman" w:hAnsi="Times New Roman" w:cs="Times New Roman"/>
        </w:rPr>
      </w:pPr>
    </w:p>
    <w:sectPr w:rsidR="009133CB" w:rsidRPr="00B6357A" w:rsidSect="00972C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CFA"/>
    <w:rsid w:val="00074374"/>
    <w:rsid w:val="000C219C"/>
    <w:rsid w:val="000E723D"/>
    <w:rsid w:val="00107AF8"/>
    <w:rsid w:val="0013177A"/>
    <w:rsid w:val="00191FDD"/>
    <w:rsid w:val="002330DB"/>
    <w:rsid w:val="00270533"/>
    <w:rsid w:val="002A0139"/>
    <w:rsid w:val="003063A1"/>
    <w:rsid w:val="00316B17"/>
    <w:rsid w:val="003867FD"/>
    <w:rsid w:val="00390808"/>
    <w:rsid w:val="003E3BEF"/>
    <w:rsid w:val="0041705A"/>
    <w:rsid w:val="004C116C"/>
    <w:rsid w:val="004E5C49"/>
    <w:rsid w:val="006263D0"/>
    <w:rsid w:val="00650093"/>
    <w:rsid w:val="006822F4"/>
    <w:rsid w:val="00687E61"/>
    <w:rsid w:val="008D7D93"/>
    <w:rsid w:val="009133CB"/>
    <w:rsid w:val="00955771"/>
    <w:rsid w:val="00972CFA"/>
    <w:rsid w:val="00985D0E"/>
    <w:rsid w:val="00B03CA0"/>
    <w:rsid w:val="00B6357A"/>
    <w:rsid w:val="00B8673B"/>
    <w:rsid w:val="00BB619F"/>
    <w:rsid w:val="00C03BB8"/>
    <w:rsid w:val="00D51754"/>
    <w:rsid w:val="00E6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D150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2CFA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972CFA"/>
    <w:rPr>
      <w:color w:val="800080"/>
      <w:u w:val="single"/>
    </w:rPr>
  </w:style>
  <w:style w:type="paragraph" w:customStyle="1" w:styleId="font5">
    <w:name w:val="font5"/>
    <w:basedOn w:val="a"/>
    <w:rsid w:val="00972C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972C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D9D9D9"/>
      <w:kern w:val="0"/>
      <w:sz w:val="24"/>
      <w:szCs w:val="24"/>
    </w:rPr>
  </w:style>
  <w:style w:type="paragraph" w:customStyle="1" w:styleId="xl65">
    <w:name w:val="xl65"/>
    <w:basedOn w:val="a"/>
    <w:rsid w:val="00972C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72CF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972CF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972CFA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9">
    <w:name w:val="xl69"/>
    <w:basedOn w:val="a"/>
    <w:rsid w:val="00972CFA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972CF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2CFA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972CFA"/>
    <w:rPr>
      <w:color w:val="800080"/>
      <w:u w:val="single"/>
    </w:rPr>
  </w:style>
  <w:style w:type="paragraph" w:customStyle="1" w:styleId="font5">
    <w:name w:val="font5"/>
    <w:basedOn w:val="a"/>
    <w:rsid w:val="00972C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972C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D9D9D9"/>
      <w:kern w:val="0"/>
      <w:sz w:val="24"/>
      <w:szCs w:val="24"/>
    </w:rPr>
  </w:style>
  <w:style w:type="paragraph" w:customStyle="1" w:styleId="xl65">
    <w:name w:val="xl65"/>
    <w:basedOn w:val="a"/>
    <w:rsid w:val="00972C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72CF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972CF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972CFA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9">
    <w:name w:val="xl69"/>
    <w:basedOn w:val="a"/>
    <w:rsid w:val="00972CFA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972CF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9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44</Words>
  <Characters>8237</Characters>
  <Application>Microsoft Macintosh Word</Application>
  <DocSecurity>0</DocSecurity>
  <Lines>68</Lines>
  <Paragraphs>19</Paragraphs>
  <ScaleCrop>false</ScaleCrop>
  <Company/>
  <LinksUpToDate>false</LinksUpToDate>
  <CharactersWithSpaces>9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o</dc:creator>
  <cp:lastModifiedBy>miderao microsoft</cp:lastModifiedBy>
  <cp:revision>10</cp:revision>
  <cp:lastPrinted>2018-02-02T06:46:00Z</cp:lastPrinted>
  <dcterms:created xsi:type="dcterms:W3CDTF">2018-03-10T05:30:00Z</dcterms:created>
  <dcterms:modified xsi:type="dcterms:W3CDTF">2018-09-24T15:10:00Z</dcterms:modified>
</cp:coreProperties>
</file>